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SimSun" w:cs="Times New Roman"/>
          <w:sz w:val="24"/>
          <w:szCs w:val="24"/>
          <w:lang w:val="en-US" w:eastAsia="zh-CN"/>
        </w:rPr>
      </w:pPr>
      <w:bookmarkStart w:id="0" w:name="OLE_LINK9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Table S4. </w:t>
      </w:r>
      <w:bookmarkStart w:id="1" w:name="OLE_LINK13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Primary causality of EMs on gut microbiota</w:t>
      </w:r>
      <w:bookmarkEnd w:id="0"/>
      <w:bookmarkEnd w:id="1"/>
    </w:p>
    <w:tbl>
      <w:tblPr>
        <w:tblW w:w="16602" w:type="dxa"/>
        <w:jc w:val="left"/>
        <w:tblInd w:w="-12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650"/>
        <w:gridCol w:w="900"/>
        <w:gridCol w:w="920"/>
        <w:gridCol w:w="920"/>
        <w:gridCol w:w="930"/>
        <w:gridCol w:w="980"/>
        <w:gridCol w:w="780"/>
        <w:gridCol w:w="960"/>
        <w:gridCol w:w="750"/>
        <w:gridCol w:w="853"/>
        <w:gridCol w:w="1047"/>
        <w:gridCol w:w="790"/>
        <w:gridCol w:w="662"/>
        <w:gridCol w:w="758"/>
        <w:gridCol w:w="751"/>
        <w:gridCol w:w="749"/>
        <w:gridCol w:w="790"/>
        <w:gridCol w:w="702"/>
      </w:tblGrid>
      <w:tr>
        <w:trPr/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outcome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n SNP</w:t>
            </w:r>
          </w:p>
        </w:tc>
        <w:tc>
          <w:tcPr>
            <w:tcW w:w="2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IVW</w:t>
            </w:r>
          </w:p>
        </w:tc>
        <w:tc>
          <w:tcPr>
            <w:tcW w:w="26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MR Egger</w:t>
            </w:r>
          </w:p>
        </w:tc>
        <w:tc>
          <w:tcPr>
            <w:tcW w:w="25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Weighted median</w:t>
            </w:r>
          </w:p>
        </w:tc>
        <w:tc>
          <w:tcPr>
            <w:tcW w:w="24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2" w:name="OLE_LINK18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horizontal pleiotropy</w:t>
            </w:r>
            <w:bookmarkEnd w:id="2"/>
          </w:p>
        </w:tc>
        <w:tc>
          <w:tcPr>
            <w:tcW w:w="15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3" w:name="OLE_LINK107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Heterogeneity</w:t>
            </w:r>
            <w:bookmarkEnd w:id="3"/>
          </w:p>
        </w:tc>
        <w:tc>
          <w:tcPr>
            <w:tcW w:w="22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4" w:name="OLE_LINK19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Causal direction</w:t>
            </w:r>
            <w:bookmarkEnd w:id="4"/>
          </w:p>
        </w:tc>
      </w:tr>
      <w:tr>
        <w:trPr/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SE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5" w:name="OLE_LINK2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  <w:bookmarkEnd w:id="5"/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SE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SE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6" w:name="OLE_LINK3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  <w:bookmarkEnd w:id="6"/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ERI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SE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Q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bookmarkStart w:id="7" w:name="OLE_LINK4"/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  <w:bookmarkEnd w:id="7"/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WEIE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WEIO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SimSun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-</w:t>
            </w:r>
            <w:r>
              <w:rPr>
                <w:rFonts w:eastAsia="SimSun" w:cs="Times New Roman" w:ascii="Times New Roman" w:hAnsi="Times New Roman"/>
                <w:sz w:val="15"/>
                <w:szCs w:val="15"/>
                <w:lang w:val="en-US" w:eastAsia="zh-CN"/>
              </w:rPr>
              <w:t>val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Ruminococcaceae UCG00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28.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8.48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82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8.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39.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7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29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1.4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911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4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.30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3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85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 xml:space="preserve">genus </w:t>
            </w:r>
          </w:p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Eubacterium</w:t>
            </w:r>
          </w:p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fissicatena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37.7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2.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284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33.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70.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6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41.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6.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124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7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7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8" w:name="OLE_LINK1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62</w:t>
            </w:r>
            <w:bookmarkEnd w:id="8"/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9" w:name="OLE_LINK8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.706</w:t>
            </w:r>
            <w:bookmarkEnd w:id="9"/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0" w:name="OLE_LINK10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4528</w:t>
            </w:r>
            <w:bookmarkEnd w:id="10"/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5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1" w:name="OLE_LINK11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87</w:t>
            </w:r>
            <w:bookmarkEnd w:id="11"/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2" w:name="OLE_LINK138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Prevotella7</w:t>
            </w:r>
            <w:bookmarkEnd w:id="12"/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33.5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5.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25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116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83.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3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26.8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7.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29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8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8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36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6.607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51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5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59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genus Butyricicoccus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11.2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5.63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46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31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26.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28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10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7.5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7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4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2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15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.105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3" w:name="OLE_LINK14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624</w:t>
            </w:r>
            <w:bookmarkEnd w:id="13"/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4" w:name="OLE_LINK15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61</w:t>
            </w:r>
            <w:bookmarkEnd w:id="14"/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8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63</w:t>
            </w:r>
          </w:p>
        </w:tc>
      </w:tr>
      <w:tr>
        <w:trPr>
          <w:trHeight w:val="192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family Lactobacillaceae</w:t>
            </w: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18.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8.86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3396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6.41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41.4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8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25.5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11.0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205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-0.028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44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56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2.69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bookmarkStart w:id="15" w:name="OLE_LINK12"/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8459</w:t>
            </w:r>
            <w:bookmarkEnd w:id="15"/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61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00056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" w:hAnsi="SimSun" w:eastAsia="SimSun" w:cs="SimSu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SimSun" w:cs="SimSun" w:ascii="SimSun" w:hAnsi="SimSun"/>
                <w:kern w:val="0"/>
                <w:sz w:val="15"/>
                <w:szCs w:val="15"/>
                <w:lang w:val="en-US" w:eastAsia="zh-CN" w:bidi="ar"/>
              </w:rPr>
              <w:t>0.91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SimSun" w:cs="Times New Roman"/>
          <w:sz w:val="24"/>
          <w:szCs w:val="24"/>
          <w:lang w:val="en-US" w:eastAsia="zh-CN"/>
        </w:rPr>
      </w:pPr>
      <w:bookmarkStart w:id="16" w:name="OLE_LINK7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WEIE</w:t>
      </w:r>
      <w:bookmarkEnd w:id="16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=</w:t>
      </w:r>
      <w:bookmarkStart w:id="17" w:name="OLE_LINK20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Variance explained in exposure</w:t>
      </w:r>
      <w:bookmarkEnd w:id="17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, </w:t>
      </w:r>
      <w:bookmarkStart w:id="18" w:name="OLE_LINK5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WEIO</w:t>
      </w:r>
      <w:bookmarkEnd w:id="18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=Variance explained in outcome, SE=Standard error, </w:t>
      </w:r>
      <w:bookmarkStart w:id="19" w:name="OLE_LINK6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ERI</w:t>
      </w:r>
      <w:bookmarkEnd w:id="19"/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=Egger regression intercep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SimSun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3:37:00Z</dcterms:created>
  <dc:creator>D Y</dc:creator>
  <dc:description/>
  <dc:language>en-US</dc:language>
  <cp:lastModifiedBy>d-y</cp:lastModifiedBy>
  <dcterms:modified xsi:type="dcterms:W3CDTF">2024-01-13T01:42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F97145D73C42F7B6691635DA37C9B5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